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996" w:type="dxa"/>
        <w:tblInd w:w="108" w:type="dxa"/>
        <w:tblLook w:val="04A0"/>
      </w:tblPr>
      <w:tblGrid>
        <w:gridCol w:w="1738"/>
        <w:gridCol w:w="1258"/>
        <w:gridCol w:w="971"/>
        <w:gridCol w:w="928"/>
        <w:gridCol w:w="863"/>
        <w:gridCol w:w="856"/>
        <w:gridCol w:w="1079"/>
        <w:gridCol w:w="928"/>
        <w:gridCol w:w="971"/>
        <w:gridCol w:w="856"/>
        <w:gridCol w:w="971"/>
        <w:gridCol w:w="928"/>
        <w:gridCol w:w="863"/>
        <w:gridCol w:w="856"/>
      </w:tblGrid>
      <w:tr w:rsidR="00A727A9" w:rsidRPr="004C6EAF" w:rsidTr="004E6E9D">
        <w:trPr>
          <w:trHeight w:val="315"/>
        </w:trPr>
        <w:tc>
          <w:tcPr>
            <w:tcW w:w="12996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1 Overview of reads from raw data to cleaned sequences</w:t>
            </w:r>
          </w:p>
        </w:tc>
      </w:tr>
      <w:tr w:rsidR="00A727A9" w:rsidRPr="004C6EAF" w:rsidTr="004E6E9D">
        <w:trPr>
          <w:trHeight w:val="300"/>
        </w:trPr>
        <w:tc>
          <w:tcPr>
            <w:tcW w:w="17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b</w:t>
            </w:r>
          </w:p>
        </w:tc>
        <w:tc>
          <w:tcPr>
            <w:tcW w:w="12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324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346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rrhosis</w:t>
            </w:r>
          </w:p>
        </w:tc>
        <w:tc>
          <w:tcPr>
            <w:tcW w:w="324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</w:t>
            </w:r>
          </w:p>
        </w:tc>
      </w:tr>
      <w:tr w:rsidR="00A727A9" w:rsidRPr="004C6EAF" w:rsidTr="004E6E9D">
        <w:trPr>
          <w:trHeight w:val="300"/>
        </w:trPr>
        <w:tc>
          <w:tcPr>
            <w:tcW w:w="17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 of Total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q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 of uniq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 of Total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q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 of uniq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 of Total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q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 of uniq</w:t>
            </w:r>
          </w:p>
        </w:tc>
      </w:tr>
      <w:tr w:rsidR="00A727A9" w:rsidRPr="004C6EAF" w:rsidTr="004E6E9D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read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647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55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9169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348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966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69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A727A9" w:rsidRPr="004C6EAF" w:rsidTr="004E6E9D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ADT&amp;length filte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 typ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63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2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6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4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82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64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1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89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93</w:t>
            </w:r>
          </w:p>
        </w:tc>
      </w:tr>
      <w:tr w:rsidR="00A727A9" w:rsidRPr="004C6EAF" w:rsidTr="004E6E9D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k read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 typ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A727A9" w:rsidRPr="004C6EAF" w:rsidTr="004E6E9D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fa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75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45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48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2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824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3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15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0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</w:t>
            </w:r>
          </w:p>
        </w:tc>
      </w:tr>
      <w:tr w:rsidR="00A727A9" w:rsidRPr="004C6EAF" w:rsidTr="004E6E9D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47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7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7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97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9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1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1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9</w:t>
            </w:r>
          </w:p>
        </w:tc>
      </w:tr>
      <w:tr w:rsidR="00A727A9" w:rsidRPr="004C6EAF" w:rsidTr="004E6E9D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eat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4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7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9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</w:t>
            </w:r>
          </w:p>
        </w:tc>
      </w:tr>
      <w:tr w:rsidR="00A727A9" w:rsidRPr="004C6EAF" w:rsidTr="004E6E9D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75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39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13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6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3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8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A727A9" w:rsidRPr="004C6EAF" w:rsidTr="004E6E9D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4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5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14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8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A727A9" w:rsidRPr="004C6EAF" w:rsidTr="004E6E9D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A727A9" w:rsidRPr="004C6EAF" w:rsidTr="004E6E9D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3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A727A9" w:rsidRPr="004C6EAF" w:rsidTr="004E6E9D">
        <w:trPr>
          <w:trHeight w:val="300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Rfam RN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6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2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4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9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A727A9" w:rsidRPr="004C6EAF" w:rsidTr="004E6E9D">
        <w:trPr>
          <w:trHeight w:val="315"/>
        </w:trPr>
        <w:tc>
          <w:tcPr>
            <w:tcW w:w="1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 typ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2589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7.75 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989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2.98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1884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921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9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7730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5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452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27A9" w:rsidRPr="004C6EAF" w:rsidRDefault="00A727A9" w:rsidP="004E6E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C6E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53</w:t>
            </w:r>
          </w:p>
        </w:tc>
      </w:tr>
    </w:tbl>
    <w:p w:rsidR="00EE33D2" w:rsidRDefault="00EE33D2"/>
    <w:sectPr w:rsidR="00EE33D2" w:rsidSect="00A727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33D2" w:rsidRDefault="00EE33D2" w:rsidP="00A727A9">
      <w:r>
        <w:separator/>
      </w:r>
    </w:p>
  </w:endnote>
  <w:endnote w:type="continuationSeparator" w:id="1">
    <w:p w:rsidR="00EE33D2" w:rsidRDefault="00EE33D2" w:rsidP="00A727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33D2" w:rsidRDefault="00EE33D2" w:rsidP="00A727A9">
      <w:r>
        <w:separator/>
      </w:r>
    </w:p>
  </w:footnote>
  <w:footnote w:type="continuationSeparator" w:id="1">
    <w:p w:rsidR="00EE33D2" w:rsidRDefault="00EE33D2" w:rsidP="00A727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27A9"/>
    <w:rsid w:val="00A727A9"/>
    <w:rsid w:val="00EE33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27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72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727A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72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727A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1</Characters>
  <Application>Microsoft Office Word</Application>
  <DocSecurity>0</DocSecurity>
  <Lines>9</Lines>
  <Paragraphs>2</Paragraphs>
  <ScaleCrop>false</ScaleCrop>
  <Company>deepin</Company>
  <LinksUpToDate>false</LinksUpToDate>
  <CharactersWithSpaces>1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n</dc:creator>
  <cp:keywords/>
  <dc:description/>
  <cp:lastModifiedBy>deepin</cp:lastModifiedBy>
  <cp:revision>2</cp:revision>
  <dcterms:created xsi:type="dcterms:W3CDTF">2014-08-07T14:49:00Z</dcterms:created>
  <dcterms:modified xsi:type="dcterms:W3CDTF">2014-08-07T14:49:00Z</dcterms:modified>
</cp:coreProperties>
</file>